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B4ED4" w14:textId="77777777" w:rsidR="00797274" w:rsidRPr="00E359F1" w:rsidRDefault="00797274" w:rsidP="00797274">
      <w:pPr>
        <w:spacing w:line="480" w:lineRule="auto"/>
        <w:rPr>
          <w:rFonts w:ascii="Arial" w:hAnsi="Arial" w:cs="Arial"/>
          <w:sz w:val="22"/>
          <w:szCs w:val="22"/>
        </w:rPr>
      </w:pPr>
    </w:p>
    <w:p w14:paraId="79FC0B8E" w14:textId="02B01B6C" w:rsidR="00797274" w:rsidRDefault="002C02B8" w:rsidP="0079727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4 Table</w:t>
      </w:r>
      <w:bookmarkStart w:id="0" w:name="_GoBack"/>
      <w:bookmarkEnd w:id="0"/>
      <w:r w:rsidR="00797274" w:rsidRPr="009C373C">
        <w:rPr>
          <w:rFonts w:ascii="Arial" w:hAnsi="Arial" w:cs="Arial"/>
          <w:b/>
          <w:sz w:val="22"/>
          <w:szCs w:val="22"/>
        </w:rPr>
        <w:t>. High Beta (20-30 Hz) Coherence</w:t>
      </w:r>
    </w:p>
    <w:p w14:paraId="5554400B" w14:textId="77777777" w:rsidR="00797274" w:rsidRDefault="00797274" w:rsidP="00797274">
      <w:pPr>
        <w:rPr>
          <w:rFonts w:ascii="Arial" w:hAnsi="Arial" w:cs="Arial"/>
          <w:b/>
          <w:sz w:val="22"/>
          <w:szCs w:val="22"/>
        </w:rPr>
      </w:pPr>
    </w:p>
    <w:tbl>
      <w:tblPr>
        <w:tblW w:w="1019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840"/>
        <w:gridCol w:w="1300"/>
        <w:gridCol w:w="1570"/>
        <w:gridCol w:w="1620"/>
        <w:gridCol w:w="1620"/>
        <w:gridCol w:w="1620"/>
        <w:gridCol w:w="1620"/>
      </w:tblGrid>
      <w:tr w:rsidR="00797274" w14:paraId="06FF3CFE" w14:textId="77777777" w:rsidTr="007A16B3">
        <w:trPr>
          <w:trHeight w:val="300"/>
        </w:trPr>
        <w:tc>
          <w:tcPr>
            <w:tcW w:w="8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C29D0C5" w14:textId="77777777" w:rsidR="00797274" w:rsidRDefault="0079727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B3AE931" w14:textId="77777777" w:rsidR="00797274" w:rsidRDefault="0079727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E10A52F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re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F9DF89C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A5727F4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10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CA486B8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20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ED11AD6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ost30</w:t>
            </w:r>
          </w:p>
        </w:tc>
      </w:tr>
      <w:tr w:rsidR="00797274" w14:paraId="798CDD13" w14:textId="77777777" w:rsidTr="007A16B3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38710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1196D" w14:textId="77777777" w:rsidR="00797274" w:rsidRDefault="0079727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rM1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92F4E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7, 0.0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8B2D4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1, 0.1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153A5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04, 0.1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2B89C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9, 0.1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10014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8, 0.072</w:t>
            </w:r>
          </w:p>
        </w:tc>
      </w:tr>
      <w:tr w:rsidR="00797274" w14:paraId="7C8169D7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C0A0BA1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6CDE5B" w14:textId="77777777" w:rsidR="00797274" w:rsidRDefault="0079727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S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39B0BBF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4, 0.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1E6B31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6, 0.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02F13F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2, 0.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EDCB70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2, 0.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A26173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6, 0.106</w:t>
            </w:r>
          </w:p>
        </w:tc>
      </w:tr>
      <w:tr w:rsidR="00797274" w14:paraId="7AA5BC31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BC6610F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862AFB" w14:textId="77777777" w:rsidR="00797274" w:rsidRDefault="0079727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M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3A2BB14E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7, 0.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3DDA2C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8, 0.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E7A5D9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1, 0.0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D243D6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0, 0.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811F97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2, 0.117</w:t>
            </w:r>
          </w:p>
        </w:tc>
      </w:tr>
      <w:tr w:rsidR="00797274" w14:paraId="781ECDB8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331A9EC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50A1F7" w14:textId="77777777" w:rsidR="00797274" w:rsidRDefault="0079727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r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27627BC4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2, 0.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32CB6C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9, 0.0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B2B113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6, 0.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3FDA47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1, 0.0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A5AE5C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8, 0.073</w:t>
            </w:r>
          </w:p>
        </w:tc>
      </w:tr>
      <w:tr w:rsidR="00797274" w14:paraId="49DD5DDE" w14:textId="77777777" w:rsidTr="007A16B3">
        <w:trPr>
          <w:trHeight w:val="18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0C704ED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14E650" w14:textId="77777777" w:rsidR="00797274" w:rsidRDefault="0079727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02D492B0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0C14B9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83CC2F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3D02CA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A0BF72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97274" w14:paraId="6D99D3CF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C66E564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7AFBB5" w14:textId="77777777" w:rsidR="00797274" w:rsidRDefault="0079727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rM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3170214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9, 0.0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B7A35E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2, 0.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03086B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4, 0.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66BE59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7, 0.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A12F21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6, 0.112</w:t>
            </w:r>
          </w:p>
        </w:tc>
      </w:tr>
      <w:tr w:rsidR="00797274" w14:paraId="514393C6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415FAFB3" w14:textId="77777777" w:rsidR="00797274" w:rsidRDefault="0079727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E4377A" w14:textId="77777777" w:rsidR="00797274" w:rsidRDefault="0079727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SM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14:paraId="643107CE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6, 0.0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805446D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70, 0.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1ED43B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4, 0.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C08B9C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4, 0.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B8D801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1, 0.170</w:t>
            </w:r>
          </w:p>
        </w:tc>
      </w:tr>
      <w:tr w:rsidR="00797274" w14:paraId="128392BB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right w:val="nil"/>
            </w:tcBorders>
          </w:tcPr>
          <w:p w14:paraId="288904F9" w14:textId="77777777" w:rsidR="00797274" w:rsidRDefault="0079727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2B908978" w14:textId="77777777" w:rsidR="00797274" w:rsidRDefault="0079727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Md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14:paraId="62F67F3B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7, 0.07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57BF4F1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6, 0.05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F709AB8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0, 0.08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DEC3E2A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8, 0.08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B19A960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8, 0.151</w:t>
            </w:r>
          </w:p>
        </w:tc>
      </w:tr>
      <w:tr w:rsidR="00797274" w14:paraId="7C5438D1" w14:textId="77777777" w:rsidTr="007A16B3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A0D504" w14:textId="77777777" w:rsidR="00797274" w:rsidRDefault="00797274" w:rsidP="007A16B3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18E66D" w14:textId="77777777" w:rsidR="00797274" w:rsidRDefault="00797274" w:rsidP="007A16B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M1-Pr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4CB39F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5, 0.1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93B44D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0, 0.1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D78CA22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3, 0.0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EF643A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7, 0.0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3E4D1E0" w14:textId="77777777" w:rsidR="00797274" w:rsidRDefault="00797274" w:rsidP="007A16B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2, 0.091</w:t>
            </w:r>
          </w:p>
        </w:tc>
      </w:tr>
    </w:tbl>
    <w:p w14:paraId="46149DD7" w14:textId="77777777" w:rsidR="00797274" w:rsidRPr="00D230E4" w:rsidRDefault="00797274" w:rsidP="00797274">
      <w:pPr>
        <w:rPr>
          <w:rFonts w:ascii="Arial" w:hAnsi="Arial" w:cs="Arial"/>
          <w:sz w:val="22"/>
          <w:szCs w:val="22"/>
        </w:rPr>
      </w:pPr>
      <w:r w:rsidRPr="00D230E4">
        <w:rPr>
          <w:rFonts w:ascii="Arial" w:hAnsi="Arial" w:cs="Arial"/>
          <w:sz w:val="22"/>
          <w:szCs w:val="22"/>
        </w:rPr>
        <w:t>Values presented as mean, standard deviation. A, aerobic exercise priming; AO, action observation priming</w:t>
      </w:r>
    </w:p>
    <w:p w14:paraId="1FF81AF2" w14:textId="77777777" w:rsidR="00797274" w:rsidRDefault="00797274" w:rsidP="00797274"/>
    <w:p w14:paraId="18D70C9D" w14:textId="77777777" w:rsidR="000F2EA6" w:rsidRDefault="000F2EA6"/>
    <w:sectPr w:rsidR="000F2EA6" w:rsidSect="00597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74"/>
    <w:rsid w:val="00004B81"/>
    <w:rsid w:val="00014307"/>
    <w:rsid w:val="000258AB"/>
    <w:rsid w:val="00027DC2"/>
    <w:rsid w:val="00042141"/>
    <w:rsid w:val="00071470"/>
    <w:rsid w:val="0009328A"/>
    <w:rsid w:val="000A0B2E"/>
    <w:rsid w:val="000E507F"/>
    <w:rsid w:val="000F2EA6"/>
    <w:rsid w:val="001140CF"/>
    <w:rsid w:val="00123BAB"/>
    <w:rsid w:val="001316E1"/>
    <w:rsid w:val="00131A4B"/>
    <w:rsid w:val="001534D0"/>
    <w:rsid w:val="00181FB7"/>
    <w:rsid w:val="00183AA0"/>
    <w:rsid w:val="00192D6B"/>
    <w:rsid w:val="001A535E"/>
    <w:rsid w:val="001E4361"/>
    <w:rsid w:val="001E7BBB"/>
    <w:rsid w:val="00204D98"/>
    <w:rsid w:val="002337C3"/>
    <w:rsid w:val="0025018C"/>
    <w:rsid w:val="00265DC6"/>
    <w:rsid w:val="002702D6"/>
    <w:rsid w:val="00273F59"/>
    <w:rsid w:val="00290BE4"/>
    <w:rsid w:val="002B3E46"/>
    <w:rsid w:val="002C02B8"/>
    <w:rsid w:val="002C3ABC"/>
    <w:rsid w:val="002D30E3"/>
    <w:rsid w:val="003023C8"/>
    <w:rsid w:val="003058CB"/>
    <w:rsid w:val="00307B81"/>
    <w:rsid w:val="00317FE1"/>
    <w:rsid w:val="0032374D"/>
    <w:rsid w:val="00361E73"/>
    <w:rsid w:val="003953DA"/>
    <w:rsid w:val="00453C4D"/>
    <w:rsid w:val="00455771"/>
    <w:rsid w:val="004572E5"/>
    <w:rsid w:val="0047291E"/>
    <w:rsid w:val="0048605E"/>
    <w:rsid w:val="004C18AC"/>
    <w:rsid w:val="004D4616"/>
    <w:rsid w:val="004E0898"/>
    <w:rsid w:val="004F0982"/>
    <w:rsid w:val="004F483D"/>
    <w:rsid w:val="00540F01"/>
    <w:rsid w:val="005631FB"/>
    <w:rsid w:val="0057179F"/>
    <w:rsid w:val="00572A8E"/>
    <w:rsid w:val="00597527"/>
    <w:rsid w:val="005A13A6"/>
    <w:rsid w:val="005A65D8"/>
    <w:rsid w:val="005A6F90"/>
    <w:rsid w:val="005E6922"/>
    <w:rsid w:val="005F6D67"/>
    <w:rsid w:val="00646015"/>
    <w:rsid w:val="00653A82"/>
    <w:rsid w:val="0065619B"/>
    <w:rsid w:val="00667331"/>
    <w:rsid w:val="00673D13"/>
    <w:rsid w:val="00694C45"/>
    <w:rsid w:val="00697528"/>
    <w:rsid w:val="006A22D1"/>
    <w:rsid w:val="006B0521"/>
    <w:rsid w:val="006E48BA"/>
    <w:rsid w:val="007077AD"/>
    <w:rsid w:val="00765FFF"/>
    <w:rsid w:val="00767F07"/>
    <w:rsid w:val="00781D75"/>
    <w:rsid w:val="00791B9D"/>
    <w:rsid w:val="00797274"/>
    <w:rsid w:val="007F0FEB"/>
    <w:rsid w:val="007F738C"/>
    <w:rsid w:val="00804819"/>
    <w:rsid w:val="00843738"/>
    <w:rsid w:val="00846A99"/>
    <w:rsid w:val="008800B1"/>
    <w:rsid w:val="00880D37"/>
    <w:rsid w:val="008A77FC"/>
    <w:rsid w:val="00925EF6"/>
    <w:rsid w:val="00933F29"/>
    <w:rsid w:val="00954968"/>
    <w:rsid w:val="00957764"/>
    <w:rsid w:val="009739FF"/>
    <w:rsid w:val="009D6CB0"/>
    <w:rsid w:val="009D78D0"/>
    <w:rsid w:val="009E02B2"/>
    <w:rsid w:val="009F2F7F"/>
    <w:rsid w:val="00A04769"/>
    <w:rsid w:val="00A3064B"/>
    <w:rsid w:val="00A33607"/>
    <w:rsid w:val="00A5628D"/>
    <w:rsid w:val="00A64459"/>
    <w:rsid w:val="00A65179"/>
    <w:rsid w:val="00A806FA"/>
    <w:rsid w:val="00A823BF"/>
    <w:rsid w:val="00A92885"/>
    <w:rsid w:val="00AD634E"/>
    <w:rsid w:val="00B10672"/>
    <w:rsid w:val="00B11A53"/>
    <w:rsid w:val="00B558AC"/>
    <w:rsid w:val="00B7566B"/>
    <w:rsid w:val="00B76CBF"/>
    <w:rsid w:val="00B80C50"/>
    <w:rsid w:val="00B8714C"/>
    <w:rsid w:val="00BA44EC"/>
    <w:rsid w:val="00BA580F"/>
    <w:rsid w:val="00BD3C58"/>
    <w:rsid w:val="00BE7478"/>
    <w:rsid w:val="00C03808"/>
    <w:rsid w:val="00C20268"/>
    <w:rsid w:val="00C26F23"/>
    <w:rsid w:val="00C422B8"/>
    <w:rsid w:val="00CC26C5"/>
    <w:rsid w:val="00CE15E5"/>
    <w:rsid w:val="00CE2525"/>
    <w:rsid w:val="00D30AC5"/>
    <w:rsid w:val="00D41FE5"/>
    <w:rsid w:val="00D50189"/>
    <w:rsid w:val="00D618B7"/>
    <w:rsid w:val="00DC61DC"/>
    <w:rsid w:val="00DE7221"/>
    <w:rsid w:val="00E140A8"/>
    <w:rsid w:val="00E35D4A"/>
    <w:rsid w:val="00E467B3"/>
    <w:rsid w:val="00E74757"/>
    <w:rsid w:val="00E763BA"/>
    <w:rsid w:val="00E85657"/>
    <w:rsid w:val="00EE6659"/>
    <w:rsid w:val="00F22FB5"/>
    <w:rsid w:val="00F32394"/>
    <w:rsid w:val="00F36719"/>
    <w:rsid w:val="00F5022C"/>
    <w:rsid w:val="00F67BF7"/>
    <w:rsid w:val="00F8110E"/>
    <w:rsid w:val="00F829CD"/>
    <w:rsid w:val="00F84D5B"/>
    <w:rsid w:val="00F91242"/>
    <w:rsid w:val="00FB0C96"/>
    <w:rsid w:val="00FB7F10"/>
    <w:rsid w:val="00FB7F80"/>
    <w:rsid w:val="00FC488B"/>
    <w:rsid w:val="00FD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0DFAD"/>
  <w15:chartTrackingRefBased/>
  <w15:docId w15:val="{12120047-EBDA-BC45-B0B7-7F90A5F3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72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, Jessica Margaret</dc:creator>
  <cp:keywords/>
  <dc:description/>
  <cp:lastModifiedBy>Cassidy, Jessica Margaret</cp:lastModifiedBy>
  <cp:revision>2</cp:revision>
  <dcterms:created xsi:type="dcterms:W3CDTF">2023-01-24T04:37:00Z</dcterms:created>
  <dcterms:modified xsi:type="dcterms:W3CDTF">2023-02-15T19:46:00Z</dcterms:modified>
</cp:coreProperties>
</file>